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24"/>
          <w:szCs w:val="24"/>
          <w:lang w:val="en-GB"/>
        </w:rPr>
      </w:pPr>
      <w:r>
        <w:rPr>
          <w:b/>
          <w:lang w:val="en-GB"/>
        </w:rPr>
        <w:t>Appendix</w:t>
      </w:r>
      <w:r>
        <w:rPr>
          <w:b/>
          <w:sz w:val="24"/>
          <w:szCs w:val="24"/>
          <w:lang w:val="en-GB"/>
        </w:rPr>
        <w:t xml:space="preserve"> S1</w:t>
        <w:tab/>
        <w:t>Search MEDLINE</w:t>
      </w:r>
    </w:p>
    <w:p>
      <w:pPr>
        <w:pStyle w:val="Normal"/>
        <w:spacing w:lineRule="auto" w:line="48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P</w:t>
      </w:r>
      <w:r>
        <w:rPr>
          <w:rFonts w:eastAsia="Wingdings" w:cs="Wingdings" w:ascii="Wingdings" w:hAnsi="Wingdings"/>
          <w:bCs/>
          <w:sz w:val="24"/>
          <w:szCs w:val="24"/>
          <w:lang w:val="en-GB"/>
        </w:rPr>
        <w:t>à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(("Patients/classification"[Mesh] OR "Patients/statistics and numerical data"[Mesh] OR patient[tiab] OR inpatient*[tiab] OR "Inpatients/classification"[Mesh] OR "Inpatients/statistics and numerical data"[Mesh] OR "Inpatients/psychology"[Mesh]) 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AND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I</w:t>
      </w:r>
      <w:r>
        <w:rPr>
          <w:rFonts w:eastAsia="Wingdings" w:cs="Wingdings" w:ascii="Wingdings" w:hAnsi="Wingdings"/>
          <w:bCs/>
          <w:sz w:val="24"/>
          <w:szCs w:val="24"/>
          <w:lang w:val="en-GB"/>
        </w:rPr>
        <w:t>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"health status" [Mesh] OR "severity of illness index" [Mesh] OR “workload” [Mesh] OR workload measurement [tiab] OR care intensity [tiab] OR "Nursing Care/classification"[Mesh] OR "Nursing Care/organization and administration"[Mesh] OR "Nursing Care/statistics and numerical data"[Mesh] OR "Health Services Needs and Demand/classification"[Mesh] OR "Health Services Needs and Demand/statistics and numerical data"[Mesh] OR "Needs Assessment/classification"[Mesh] OR "Needs Assessment/organization and administration"[Mesh] OR "Needs Assessment/statistics and numerical data"[Mesh] OR patient dependency[tiab] OR patient acuity[tiab] OR patient characteristic*[tiab] OR health service use[tiab] OR patient clinical characteristic*[tiab]OR care requirement*[tiab] OR patient dependency level*[tiab])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AND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O</w:t>
      </w:r>
      <w:r>
        <w:rPr>
          <w:rFonts w:eastAsia="Wingdings" w:cs="Wingdings" w:ascii="Wingdings" w:hAnsi="Wingdings"/>
          <w:bCs/>
          <w:sz w:val="24"/>
          <w:szCs w:val="24"/>
          <w:lang w:val="en-GB"/>
        </w:rPr>
        <w:t>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"Classification/ methods"[Mesh] OR  patient classification*[tiab] OR case mix[tiab] OR "Nursing Records/classification"[Mesh] OR "Nursing Records/statistics and numerical data"[Mesh] OR "Nursing Care/classification"[Mesh] OR "Nursing Care/organization and administration"[Mesh] OR "Nursing Care/statistics and numerical data"[Mesh] OR "Nursing Staff, Hospital/statistics and numerical data" OR "Health Services/statistics and numerical data"[Mesh] OR "Patient Care Planning"[Mesh] OR "Diagnosis-Related Groups/classification"[Mesh] OR "Diagnosis-Related Groups/statistics and numerical data"[Mesh] OR "Diagnosis-Related Groups/organization and administration"[Mesh] OR "Medical Records/classification"[Mesh] OR "Medical Records/statistics and numerical data"[Mesh] OR "Personnel Staffing and Scheduling"[Mesh] OR "Data collection"[Mesh] OR "Health Manpower"[Mesh] OR medical staffing[tiab] OR nurse staffing[tiab] OR physician staffing[tiab] OR requirement planning[tiab] OR workload measures[tiab] OR nursing hours per patient day[tiab] OR nursing workforce[tiab] OR physician workforce[tiab] OR nurse-patient ratio[tiab] OR patient-nurse ratio[tiab] OR nurse to patient ratio[tiab] OR patient to nurse ratio[tiab] OR physician to patient ratio[tiab] OR patient to physician ratio[tiab] OR physician-patient ratio[tiab] OR patient-physician ratio[tiab] OR "Medicare Assignment"[Mesh])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AND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patient classification system [tiab]OR patient classification instrument* [tiab]</w:t>
      </w:r>
      <w:r>
        <w:rPr>
          <w:sz w:val="24"/>
          <w:szCs w:val="24"/>
          <w:lang w:val="en-GB"/>
        </w:rPr>
        <w:t xml:space="preserve"> OR </w:t>
      </w:r>
      <w:r>
        <w:rPr>
          <w:bCs/>
          <w:sz w:val="24"/>
          <w:szCs w:val="24"/>
          <w:lang w:val="en-GB"/>
        </w:rPr>
        <w:t>"</w:t>
      </w:r>
      <w:r>
        <w:rPr>
          <w:sz w:val="24"/>
          <w:szCs w:val="24"/>
          <w:lang w:val="en-GB"/>
        </w:rPr>
        <w:t>Nursing Assessment/methods</w:t>
      </w:r>
      <w:r>
        <w:rPr>
          <w:bCs/>
          <w:sz w:val="24"/>
          <w:szCs w:val="24"/>
          <w:lang w:val="en-GB"/>
        </w:rPr>
        <w:t xml:space="preserve">"[Mesh] OR patient data management*[tiab] OR patient administration system [tiab] OR "Hospitalization/statistics and numerical data"[Majr] </w:t>
      </w:r>
      <w:r>
        <w:rPr>
          <w:sz w:val="24"/>
          <w:szCs w:val="24"/>
          <w:lang w:val="en-GB"/>
        </w:rPr>
        <w:t xml:space="preserve">OR "Database Management Systems"[Mesh] OR "Hospital Information Systems"[Mesh] OR "Nursing Informatics/statistics and numerical data" [Mesh] OR "Medical Informatics/statistics and numerical data" [Mesh]  OR "Forecasting" [Mesh] </w:t>
      </w:r>
      <w:r>
        <w:rPr>
          <w:bCs/>
          <w:sz w:val="24"/>
          <w:szCs w:val="24"/>
          <w:lang w:val="en-GB"/>
        </w:rPr>
        <w:t>OR "Nursing Administration Research</w:t>
      </w:r>
      <w:r>
        <w:rPr>
          <w:sz w:val="24"/>
          <w:szCs w:val="24"/>
          <w:lang w:val="en-GB"/>
        </w:rPr>
        <w:t>/statistics and numerical data</w:t>
      </w:r>
      <w:r>
        <w:rPr>
          <w:bCs/>
          <w:sz w:val="24"/>
          <w:szCs w:val="24"/>
          <w:lang w:val="en-GB"/>
        </w:rPr>
        <w:t xml:space="preserve">" [Mesh]OR "Personnel Staffing and Scheduling Information Systems"[Mesh]) 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AND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("Validation Studies "[Publication Type] OR "Prospective Studies"[Mesh] OR Retrospective studies[Mesh] OR "Reproducibility of Results"[Mesh] OR "Task performance and analysis "[Mesh]OR "Regression Analysis"[Mesh] OR "Predictive Value of Tests"[Mesh] OR "Discriminant Analysis"[Mesh] OR </w:t>
      </w:r>
      <w:r>
        <w:rPr>
          <w:sz w:val="24"/>
          <w:szCs w:val="24"/>
          <w:lang w:val="en-GB"/>
        </w:rPr>
        <w:t xml:space="preserve">"Costs and Cost Analysis"[Mesh] OR time management[tiab] OR work sampling[tiab] </w:t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NOT 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("Treatment Outcome"[Mesh] OR "Outcome Assessment (Health Care)"[Mesh] OR "Hospital mortality"[Mesh])</w:t>
      </w:r>
    </w:p>
    <w:p>
      <w:pPr>
        <w:pStyle w:val="Normal"/>
        <w:spacing w:lineRule="auto" w:line="480" w:before="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NOT</w:t>
      </w:r>
    </w:p>
    <w:p>
      <w:pPr>
        <w:pStyle w:val="Normal"/>
        <w:spacing w:lineRule="auto" w:line="480"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bCs/>
          <w:sz w:val="24"/>
          <w:szCs w:val="24"/>
          <w:lang w:val="en-GB"/>
        </w:rPr>
        <w:t>("Critical care"[Mesh] OR "Intensive care"[Mesh] OR "Intensive care units" [Mesh] OR "Psychiatry"[Mesh] OR acute care[tiab] OR emergency department[tiab] OR recovery[tiab] OR psychiatry[tiab] OR dialysis[tiab])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3:51:00Z</dcterms:created>
  <dc:creator>C.J. van Os - van Oostveen</dc:creator>
  <dc:description/>
  <cp:keywords/>
  <dc:language>en-US</dc:language>
  <cp:lastModifiedBy>C.J. van Os - van Oostveen</cp:lastModifiedBy>
  <cp:lastPrinted>2013-11-18T10:22:00Z</cp:lastPrinted>
  <dcterms:modified xsi:type="dcterms:W3CDTF">2014-05-02T11:05:00Z</dcterms:modified>
  <cp:revision>10</cp:revision>
  <dc:subject/>
  <dc:title/>
</cp:coreProperties>
</file>